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CAEA12" w14:textId="659008A8" w:rsidR="00615096" w:rsidRDefault="00615096" w:rsidP="00615096">
      <w:pPr>
        <w:pStyle w:val="MDPI63Notes"/>
        <w:rPr>
          <w:color w:val="000000" w:themeColor="text1"/>
          <w:sz w:val="22"/>
          <w:szCs w:val="24"/>
        </w:rPr>
      </w:pPr>
      <w:bookmarkStart w:id="0" w:name="_Hlk147471399"/>
      <w:r w:rsidRPr="00056264">
        <w:rPr>
          <w:rFonts w:ascii="Times New Roman" w:hAnsi="Times New Roman"/>
          <w:color w:val="000000" w:themeColor="text1"/>
          <w:sz w:val="24"/>
          <w:szCs w:val="24"/>
        </w:rPr>
        <w:t>Table S</w:t>
      </w:r>
      <w:r w:rsidR="003A2D71">
        <w:rPr>
          <w:rFonts w:ascii="Times New Roman" w:hAnsi="Times New Roman"/>
          <w:color w:val="000000" w:themeColor="text1"/>
          <w:sz w:val="24"/>
          <w:szCs w:val="24"/>
        </w:rPr>
        <w:t>1</w:t>
      </w:r>
      <w:r w:rsidRPr="00056264">
        <w:rPr>
          <w:rFonts w:ascii="Times New Roman" w:hAnsi="Times New Roman" w:hint="eastAsia"/>
          <w:color w:val="000000" w:themeColor="text1"/>
          <w:sz w:val="24"/>
          <w:szCs w:val="24"/>
          <w:lang w:eastAsia="zh-CN"/>
        </w:rPr>
        <w:t>：</w:t>
      </w:r>
      <w:r w:rsidRPr="00056264">
        <w:rPr>
          <w:color w:val="000000" w:themeColor="text1"/>
          <w:sz w:val="22"/>
          <w:szCs w:val="24"/>
        </w:rPr>
        <w:t>Real-time polymerase chain reaction primers</w:t>
      </w:r>
    </w:p>
    <w:p w14:paraId="47826937" w14:textId="77777777" w:rsidR="00615096" w:rsidRPr="00056264" w:rsidRDefault="00615096" w:rsidP="00615096">
      <w:pPr>
        <w:pStyle w:val="MDPI63Notes"/>
        <w:rPr>
          <w:color w:val="000000" w:themeColor="text1"/>
        </w:rPr>
      </w:pPr>
    </w:p>
    <w:tbl>
      <w:tblPr>
        <w:tblW w:w="7310" w:type="dxa"/>
        <w:jc w:val="center"/>
        <w:tblLook w:val="04A0" w:firstRow="1" w:lastRow="0" w:firstColumn="1" w:lastColumn="0" w:noHBand="0" w:noVBand="1"/>
      </w:tblPr>
      <w:tblGrid>
        <w:gridCol w:w="1080"/>
        <w:gridCol w:w="2039"/>
        <w:gridCol w:w="4191"/>
      </w:tblGrid>
      <w:tr w:rsidR="00615096" w:rsidRPr="00420C72" w14:paraId="5565CA44" w14:textId="77777777" w:rsidTr="00E4673C">
        <w:trPr>
          <w:trHeight w:val="330"/>
          <w:jc w:val="center"/>
        </w:trPr>
        <w:tc>
          <w:tcPr>
            <w:tcW w:w="7310" w:type="dxa"/>
            <w:gridSpan w:val="3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710B310E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b/>
                <w:bCs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b/>
                <w:bCs/>
                <w:noProof w:val="0"/>
                <w:color w:val="000000" w:themeColor="text1"/>
                <w:sz w:val="22"/>
                <w:szCs w:val="22"/>
              </w:rPr>
              <w:t>Primer sequence</w:t>
            </w:r>
          </w:p>
        </w:tc>
      </w:tr>
      <w:tr w:rsidR="00615096" w:rsidRPr="00420C72" w14:paraId="0ABEC350" w14:textId="77777777" w:rsidTr="00E4673C">
        <w:trPr>
          <w:trHeight w:val="295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D0D66FF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  <w:t>DPP4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6352BBD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0DBC91B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GAATGCCAGGAGGAAGGAATCT</w:t>
            </w:r>
          </w:p>
        </w:tc>
      </w:tr>
      <w:tr w:rsidR="00615096" w:rsidRPr="00420C72" w14:paraId="75B80BC7" w14:textId="77777777" w:rsidTr="00E4673C">
        <w:trPr>
          <w:trHeight w:val="28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5797DF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26A3A1C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20444281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CAGGACCGGAACATCTCAGC</w:t>
            </w:r>
          </w:p>
        </w:tc>
      </w:tr>
      <w:tr w:rsidR="00615096" w:rsidRPr="00420C72" w14:paraId="26093938" w14:textId="77777777" w:rsidTr="00E4673C">
        <w:trPr>
          <w:trHeight w:val="28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30A8C4FC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  <w:t>GDF15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599BC68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05DDB8DA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CAGGACGGTGAATGGCTCTC</w:t>
            </w:r>
          </w:p>
        </w:tc>
      </w:tr>
      <w:tr w:rsidR="00615096" w:rsidRPr="00420C72" w14:paraId="0FB5BFAB" w14:textId="77777777" w:rsidTr="00E4673C">
        <w:trPr>
          <w:trHeight w:val="28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E4F1C2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C1B8634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center"/>
            <w:hideMark/>
          </w:tcPr>
          <w:p w14:paraId="56F853DA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CAGGTCCTCGTAGCGTTTCC</w:t>
            </w:r>
          </w:p>
        </w:tc>
      </w:tr>
      <w:tr w:rsidR="00615096" w:rsidRPr="00420C72" w14:paraId="3219CBB9" w14:textId="77777777" w:rsidTr="00E4673C">
        <w:trPr>
          <w:trHeight w:val="31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A86C50F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</w:rPr>
            </w:pPr>
            <w:r w:rsidRPr="00420C72"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</w:rPr>
              <w:t>CDH2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F42A44C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AA5B4E7" w14:textId="77777777" w:rsidR="00615096" w:rsidRPr="00420C72" w:rsidRDefault="00615096" w:rsidP="00E4673C">
            <w:pPr>
              <w:spacing w:line="240" w:lineRule="auto"/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  <w:t>ATGTGCCGGATAGCGGGA</w:t>
            </w:r>
          </w:p>
        </w:tc>
      </w:tr>
      <w:tr w:rsidR="00615096" w:rsidRPr="00420C72" w14:paraId="6DA7BD1D" w14:textId="77777777" w:rsidTr="00E4673C">
        <w:trPr>
          <w:trHeight w:val="31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A94ED4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441CD97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B790AFE" w14:textId="77777777" w:rsidR="00615096" w:rsidRPr="00420C72" w:rsidRDefault="00615096" w:rsidP="00E4673C">
            <w:pPr>
              <w:spacing w:line="240" w:lineRule="auto"/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  <w:t>TGCGATTTCACCAGAAGCCT</w:t>
            </w:r>
          </w:p>
        </w:tc>
      </w:tr>
      <w:tr w:rsidR="00615096" w:rsidRPr="00420C72" w14:paraId="3A164ACA" w14:textId="77777777" w:rsidTr="00E4673C">
        <w:trPr>
          <w:trHeight w:val="28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70EF1B4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  <w:t>CHAC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35B5D14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30ECE8A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TGGATTTTCGGGTACGGCTC</w:t>
            </w:r>
          </w:p>
        </w:tc>
      </w:tr>
      <w:tr w:rsidR="00615096" w:rsidRPr="00420C72" w14:paraId="7F2ED784" w14:textId="77777777" w:rsidTr="00E4673C">
        <w:trPr>
          <w:trHeight w:val="28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400C3E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822465F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5F2658E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TTGCTTACCTGCTCCCCTTG</w:t>
            </w:r>
          </w:p>
        </w:tc>
      </w:tr>
      <w:tr w:rsidR="00615096" w:rsidRPr="00420C72" w14:paraId="279DFD90" w14:textId="77777777" w:rsidTr="00E4673C">
        <w:trPr>
          <w:trHeight w:val="28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30EE87A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  <w:t>ATF3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DF95E2C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529E8D42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CTCGGGGTGTCCATCACAAA</w:t>
            </w:r>
          </w:p>
        </w:tc>
      </w:tr>
      <w:tr w:rsidR="00615096" w:rsidRPr="00420C72" w14:paraId="35C77D68" w14:textId="77777777" w:rsidTr="00E4673C">
        <w:trPr>
          <w:trHeight w:val="28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1535F5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FC3DE22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682D8801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GGCACTCCGTCTTCTCCTTC</w:t>
            </w:r>
          </w:p>
        </w:tc>
      </w:tr>
      <w:tr w:rsidR="00615096" w:rsidRPr="00420C72" w14:paraId="175B62A8" w14:textId="77777777" w:rsidTr="00E4673C">
        <w:trPr>
          <w:trHeight w:val="31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4122DFF7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  <w:t>DDR21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71F6D0C2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24B38E00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  <w:t>GACGATTTCACCCAGACC</w:t>
            </w:r>
          </w:p>
        </w:tc>
      </w:tr>
      <w:tr w:rsidR="00615096" w:rsidRPr="00420C72" w14:paraId="7BC60D48" w14:textId="77777777" w:rsidTr="00E4673C">
        <w:trPr>
          <w:trHeight w:val="310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4738A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02314AEE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38143F1D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4"/>
                <w:szCs w:val="24"/>
              </w:rPr>
              <w:t>TCAGAGCGGAAGTAGCAC</w:t>
            </w:r>
          </w:p>
        </w:tc>
      </w:tr>
      <w:tr w:rsidR="00615096" w:rsidRPr="00420C72" w14:paraId="5297FE3B" w14:textId="77777777" w:rsidTr="00E4673C">
        <w:trPr>
          <w:trHeight w:val="280"/>
          <w:jc w:val="center"/>
        </w:trPr>
        <w:tc>
          <w:tcPr>
            <w:tcW w:w="1080" w:type="dxa"/>
            <w:vMerge w:val="restar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14:paraId="77F87A84" w14:textId="77777777" w:rsidR="00615096" w:rsidRPr="00420C72" w:rsidRDefault="00615096" w:rsidP="00E4673C">
            <w:pPr>
              <w:spacing w:line="240" w:lineRule="auto"/>
              <w:jc w:val="center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  <w:t xml:space="preserve">ATCB </w:t>
            </w:r>
          </w:p>
        </w:tc>
        <w:tc>
          <w:tcPr>
            <w:tcW w:w="203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noWrap/>
            <w:vAlign w:val="bottom"/>
            <w:hideMark/>
          </w:tcPr>
          <w:p w14:paraId="1281016F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Forward primer</w:t>
            </w:r>
          </w:p>
        </w:tc>
        <w:tc>
          <w:tcPr>
            <w:tcW w:w="41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  <w:hideMark/>
          </w:tcPr>
          <w:p w14:paraId="7A20ACF4" w14:textId="77777777" w:rsidR="00615096" w:rsidRPr="00420C72" w:rsidRDefault="00615096" w:rsidP="00E4673C">
            <w:pPr>
              <w:spacing w:line="240" w:lineRule="auto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TCGTGATGGACTCCGGTGAC</w:t>
            </w:r>
          </w:p>
        </w:tc>
      </w:tr>
      <w:tr w:rsidR="00615096" w:rsidRPr="00420C72" w14:paraId="761DA616" w14:textId="77777777" w:rsidTr="00E4673C">
        <w:trPr>
          <w:trHeight w:val="295"/>
          <w:jc w:val="center"/>
        </w:trPr>
        <w:tc>
          <w:tcPr>
            <w:tcW w:w="1080" w:type="dxa"/>
            <w:vMerge/>
            <w:tcBorders>
              <w:top w:val="nil"/>
              <w:left w:val="nil"/>
              <w:bottom w:val="single" w:sz="12" w:space="0" w:color="000000"/>
              <w:right w:val="nil"/>
            </w:tcBorders>
            <w:vAlign w:val="center"/>
            <w:hideMark/>
          </w:tcPr>
          <w:p w14:paraId="2C01055C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i/>
                <w:iCs/>
                <w:noProof w:val="0"/>
                <w:color w:val="000000" w:themeColor="text1"/>
                <w:sz w:val="22"/>
                <w:szCs w:val="22"/>
              </w:rPr>
            </w:pPr>
          </w:p>
        </w:tc>
        <w:tc>
          <w:tcPr>
            <w:tcW w:w="2039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noWrap/>
            <w:vAlign w:val="bottom"/>
            <w:hideMark/>
          </w:tcPr>
          <w:p w14:paraId="3E3771CA" w14:textId="77777777" w:rsidR="00615096" w:rsidRPr="00420C72" w:rsidRDefault="00615096" w:rsidP="00E4673C">
            <w:pPr>
              <w:spacing w:line="240" w:lineRule="auto"/>
              <w:jc w:val="left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Reverse primer</w:t>
            </w:r>
          </w:p>
        </w:tc>
        <w:tc>
          <w:tcPr>
            <w:tcW w:w="4191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bottom"/>
            <w:hideMark/>
          </w:tcPr>
          <w:p w14:paraId="70152447" w14:textId="77777777" w:rsidR="00615096" w:rsidRPr="00420C72" w:rsidRDefault="00615096" w:rsidP="00E4673C">
            <w:pPr>
              <w:spacing w:line="240" w:lineRule="auto"/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</w:pPr>
            <w:r w:rsidRPr="00420C72">
              <w:rPr>
                <w:rFonts w:ascii="Times New Roman" w:eastAsia="等线" w:hAnsi="Times New Roman"/>
                <w:noProof w:val="0"/>
                <w:color w:val="000000" w:themeColor="text1"/>
                <w:sz w:val="22"/>
                <w:szCs w:val="22"/>
              </w:rPr>
              <w:t>TCGTGGATGCCACAGGACTC</w:t>
            </w:r>
          </w:p>
        </w:tc>
      </w:tr>
    </w:tbl>
    <w:p w14:paraId="6A798237" w14:textId="77777777" w:rsidR="00615096" w:rsidRPr="00056264" w:rsidRDefault="00615096" w:rsidP="00615096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szCs w:val="21"/>
        </w:rPr>
      </w:pPr>
    </w:p>
    <w:p w14:paraId="26F15F2F" w14:textId="291C7795" w:rsidR="00370B1B" w:rsidRPr="00615096" w:rsidRDefault="00615096" w:rsidP="00615096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szCs w:val="21"/>
        </w:rPr>
      </w:pPr>
      <w:r w:rsidRPr="00056264">
        <w:rPr>
          <w:rFonts w:ascii="Times New Roman" w:hAnsi="Times New Roman"/>
          <w:color w:val="000000" w:themeColor="text1"/>
          <w:szCs w:val="21"/>
        </w:rPr>
        <w:br w:type="page"/>
      </w:r>
    </w:p>
    <w:p w14:paraId="07ED6346" w14:textId="7DA1618E" w:rsidR="006317FE" w:rsidRPr="00056264" w:rsidRDefault="006317FE" w:rsidP="006317FE">
      <w:pPr>
        <w:pStyle w:val="3"/>
        <w:numPr>
          <w:ilvl w:val="2"/>
          <w:numId w:val="0"/>
        </w:numPr>
        <w:spacing w:line="360" w:lineRule="auto"/>
        <w:ind w:firstLineChars="200" w:firstLine="48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056264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615096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2</w:t>
      </w:r>
      <w:r w:rsidRPr="00056264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. FRGs in PPI network ranked by MCC method.</w:t>
      </w:r>
    </w:p>
    <w:tbl>
      <w:tblPr>
        <w:tblW w:w="3241" w:type="dxa"/>
        <w:jc w:val="center"/>
        <w:tblLook w:val="04A0" w:firstRow="1" w:lastRow="0" w:firstColumn="1" w:lastColumn="0" w:noHBand="0" w:noVBand="1"/>
      </w:tblPr>
      <w:tblGrid>
        <w:gridCol w:w="1081"/>
        <w:gridCol w:w="1080"/>
        <w:gridCol w:w="1080"/>
      </w:tblGrid>
      <w:tr w:rsidR="006317FE" w:rsidRPr="00056264" w14:paraId="17039B7C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14:paraId="390636D1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Rank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71C738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Name</w:t>
            </w:r>
          </w:p>
        </w:tc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DF47A46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Score</w:t>
            </w:r>
          </w:p>
        </w:tc>
      </w:tr>
      <w:tr w:rsidR="006317FE" w:rsidRPr="00056264" w14:paraId="62F182AC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0A58A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492A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L1B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CCA5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</w:tr>
      <w:tr w:rsidR="006317FE" w:rsidRPr="00056264" w14:paraId="2C23D4D8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EEB2E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36BA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D5072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5</w:t>
            </w:r>
          </w:p>
        </w:tc>
      </w:tr>
      <w:tr w:rsidR="006317FE" w:rsidRPr="00056264" w14:paraId="1E718EDC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93B7B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5BD5CA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MOX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5AD2D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</w:tr>
      <w:tr w:rsidR="006317FE" w:rsidRPr="00056264" w14:paraId="21957D4A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25CFA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58822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6BBA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</w:tr>
      <w:tr w:rsidR="006317FE" w:rsidRPr="00056264" w14:paraId="75FA4FC9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434A1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3FFE4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CD453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</w:tr>
      <w:tr w:rsidR="006317FE" w:rsidRPr="00056264" w14:paraId="317031B4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D7D8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C3CD4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HAC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6762C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</w:tr>
      <w:tr w:rsidR="006317FE" w:rsidRPr="00056264" w14:paraId="70712C9F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F9750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CB880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EB136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</w:tr>
      <w:tr w:rsidR="006317FE" w:rsidRPr="00056264" w14:paraId="54812565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9BEF5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F85C3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B4BA0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</w:tr>
      <w:tr w:rsidR="006317FE" w:rsidRPr="00056264" w14:paraId="6D480011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47F96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F8CE9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FNA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DA462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</w:tr>
      <w:tr w:rsidR="006317FE" w:rsidRPr="00056264" w14:paraId="10F2B9F6" w14:textId="77777777" w:rsidTr="00910615">
        <w:trPr>
          <w:trHeight w:val="270"/>
          <w:jc w:val="center"/>
        </w:trPr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E377C6A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1ACF29C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DR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2E40723" w14:textId="77777777" w:rsidR="006317FE" w:rsidRPr="00056264" w:rsidRDefault="006317FE" w:rsidP="00910615">
            <w:pPr>
              <w:spacing w:line="360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1</w:t>
            </w:r>
          </w:p>
        </w:tc>
      </w:tr>
    </w:tbl>
    <w:p w14:paraId="4AD4C997" w14:textId="60A9140C" w:rsidR="00370B1B" w:rsidRDefault="006317FE" w:rsidP="006317FE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szCs w:val="21"/>
        </w:rPr>
      </w:pPr>
      <w:r w:rsidRPr="00056264">
        <w:rPr>
          <w:rFonts w:ascii="Times New Roman" w:hAnsi="Times New Roman"/>
          <w:color w:val="000000" w:themeColor="text1"/>
          <w:szCs w:val="21"/>
        </w:rPr>
        <w:t>FRGs</w:t>
      </w:r>
      <w:r w:rsidRPr="00056264">
        <w:rPr>
          <w:rFonts w:ascii="Times New Roman" w:hAnsi="Times New Roman"/>
          <w:color w:val="000000" w:themeColor="text1"/>
          <w:szCs w:val="21"/>
        </w:rPr>
        <w:t>，</w:t>
      </w:r>
      <w:r w:rsidRPr="00056264">
        <w:rPr>
          <w:rFonts w:ascii="Times New Roman" w:hAnsi="Times New Roman"/>
          <w:color w:val="000000" w:themeColor="text1"/>
          <w:szCs w:val="21"/>
        </w:rPr>
        <w:t>ferroptosis related genes</w:t>
      </w:r>
      <w:r w:rsidRPr="00056264">
        <w:rPr>
          <w:rFonts w:ascii="Times New Roman" w:hAnsi="Times New Roman" w:hint="eastAsia"/>
          <w:color w:val="000000" w:themeColor="text1"/>
          <w:szCs w:val="21"/>
        </w:rPr>
        <w:t>.</w:t>
      </w:r>
      <w:r w:rsidRPr="00056264">
        <w:rPr>
          <w:rFonts w:ascii="Times New Roman" w:hAnsi="Times New Roman"/>
          <w:color w:val="000000" w:themeColor="text1"/>
          <w:szCs w:val="21"/>
        </w:rPr>
        <w:t xml:space="preserve"> PPI</w:t>
      </w:r>
      <w:r w:rsidRPr="00056264">
        <w:rPr>
          <w:rFonts w:ascii="Times New Roman" w:hAnsi="Times New Roman"/>
          <w:color w:val="000000" w:themeColor="text1"/>
          <w:szCs w:val="21"/>
        </w:rPr>
        <w:t>，</w:t>
      </w:r>
      <w:r w:rsidRPr="00056264">
        <w:rPr>
          <w:rFonts w:ascii="Times New Roman" w:hAnsi="Times New Roman"/>
          <w:color w:val="000000" w:themeColor="text1"/>
          <w:szCs w:val="21"/>
        </w:rPr>
        <w:t>protein-protein interaction</w:t>
      </w:r>
      <w:r w:rsidRPr="00056264">
        <w:rPr>
          <w:rFonts w:ascii="Times New Roman" w:hAnsi="Times New Roman" w:hint="eastAsia"/>
          <w:color w:val="000000" w:themeColor="text1"/>
          <w:szCs w:val="21"/>
        </w:rPr>
        <w:t>.</w:t>
      </w:r>
      <w:r w:rsidRPr="00056264">
        <w:rPr>
          <w:rFonts w:ascii="Times New Roman" w:hAnsi="Times New Roman"/>
          <w:color w:val="000000" w:themeColor="text1"/>
          <w:szCs w:val="21"/>
        </w:rPr>
        <w:t xml:space="preserve"> MCC</w:t>
      </w:r>
      <w:r w:rsidRPr="00056264">
        <w:rPr>
          <w:rFonts w:ascii="Times New Roman" w:hAnsi="Times New Roman"/>
          <w:color w:val="000000" w:themeColor="text1"/>
          <w:szCs w:val="21"/>
        </w:rPr>
        <w:t>，</w:t>
      </w:r>
      <w:r w:rsidRPr="00056264">
        <w:rPr>
          <w:rFonts w:ascii="Times New Roman" w:hAnsi="Times New Roman"/>
          <w:color w:val="000000" w:themeColor="text1"/>
          <w:szCs w:val="21"/>
        </w:rPr>
        <w:t>maximal clique centrality</w:t>
      </w:r>
      <w:r w:rsidRPr="00056264">
        <w:rPr>
          <w:rFonts w:ascii="Times New Roman" w:hAnsi="Times New Roman" w:hint="eastAsia"/>
          <w:color w:val="000000" w:themeColor="text1"/>
          <w:szCs w:val="21"/>
        </w:rPr>
        <w:t>.</w:t>
      </w:r>
      <w:r w:rsidR="00370B1B">
        <w:rPr>
          <w:rFonts w:ascii="Times New Roman" w:hAnsi="Times New Roman"/>
          <w:color w:val="000000" w:themeColor="text1"/>
          <w:szCs w:val="21"/>
        </w:rPr>
        <w:br w:type="page"/>
      </w:r>
    </w:p>
    <w:p w14:paraId="60467AAC" w14:textId="34418DB8" w:rsidR="006317FE" w:rsidRPr="00056264" w:rsidRDefault="006317FE" w:rsidP="006317FE">
      <w:pPr>
        <w:pStyle w:val="3"/>
        <w:numPr>
          <w:ilvl w:val="2"/>
          <w:numId w:val="0"/>
        </w:numPr>
        <w:spacing w:line="360" w:lineRule="auto"/>
        <w:ind w:firstLineChars="200" w:firstLine="48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r w:rsidRPr="00056264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615096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3</w:t>
      </w:r>
      <w:r w:rsidRPr="00056264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. List of interaction relationships of mRNA-miRNA network</w:t>
      </w:r>
      <w:r w:rsidRPr="00056264">
        <w:rPr>
          <w:rFonts w:ascii="Times New Roman" w:hAnsi="Times New Roman" w:hint="eastAsia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W w:w="3261" w:type="dxa"/>
        <w:jc w:val="center"/>
        <w:tblLook w:val="04A0" w:firstRow="1" w:lastRow="0" w:firstColumn="1" w:lastColumn="0" w:noHBand="0" w:noVBand="1"/>
      </w:tblPr>
      <w:tblGrid>
        <w:gridCol w:w="1080"/>
        <w:gridCol w:w="2181"/>
      </w:tblGrid>
      <w:tr w:rsidR="006317FE" w:rsidRPr="00056264" w14:paraId="060DCC7F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D0A0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mRNA</w:t>
            </w:r>
          </w:p>
        </w:tc>
        <w:tc>
          <w:tcPr>
            <w:tcW w:w="21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D582F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miRNA</w:t>
            </w:r>
          </w:p>
        </w:tc>
      </w:tr>
      <w:tr w:rsidR="006317FE" w:rsidRPr="00056264" w14:paraId="5381D64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ACF4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F6210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let-7g-5p</w:t>
            </w:r>
          </w:p>
        </w:tc>
      </w:tr>
      <w:tr w:rsidR="006317FE" w:rsidRPr="00056264" w14:paraId="0DFBDAB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6532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11EE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42-5p</w:t>
            </w:r>
          </w:p>
        </w:tc>
      </w:tr>
      <w:tr w:rsidR="006317FE" w:rsidRPr="00056264" w14:paraId="5976329A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35570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155D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9-5p</w:t>
            </w:r>
          </w:p>
        </w:tc>
      </w:tr>
      <w:tr w:rsidR="006317FE" w:rsidRPr="00056264" w14:paraId="068AD1D4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02B9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298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34-5p</w:t>
            </w:r>
          </w:p>
        </w:tc>
      </w:tr>
      <w:tr w:rsidR="006317FE" w:rsidRPr="00056264" w14:paraId="707C9562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0700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7B23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50-5p</w:t>
            </w:r>
          </w:p>
        </w:tc>
      </w:tr>
      <w:tr w:rsidR="006317FE" w:rsidRPr="00056264" w14:paraId="745C2C6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BD3A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7BA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24-3p</w:t>
            </w:r>
          </w:p>
        </w:tc>
      </w:tr>
      <w:tr w:rsidR="006317FE" w:rsidRPr="00056264" w14:paraId="7E72A1BB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711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5AF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45-5p</w:t>
            </w:r>
          </w:p>
        </w:tc>
      </w:tr>
      <w:tr w:rsidR="006317FE" w:rsidRPr="00056264" w14:paraId="57A64F3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36C8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8E8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88</w:t>
            </w:r>
          </w:p>
        </w:tc>
      </w:tr>
      <w:tr w:rsidR="006317FE" w:rsidRPr="00056264" w14:paraId="70A1FA0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AEFF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3B20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42-3p</w:t>
            </w:r>
          </w:p>
        </w:tc>
      </w:tr>
      <w:tr w:rsidR="006317FE" w:rsidRPr="00056264" w14:paraId="05395B6B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1DAE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3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87DA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71a-5p</w:t>
            </w:r>
          </w:p>
        </w:tc>
      </w:tr>
      <w:tr w:rsidR="006317FE" w:rsidRPr="00056264" w14:paraId="741E1B99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74D2F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F19D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26a-5p</w:t>
            </w:r>
          </w:p>
        </w:tc>
      </w:tr>
      <w:tr w:rsidR="006317FE" w:rsidRPr="00056264" w14:paraId="6B13FA9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5B10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F12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204-5p</w:t>
            </w:r>
          </w:p>
        </w:tc>
      </w:tr>
      <w:tr w:rsidR="006317FE" w:rsidRPr="00056264" w14:paraId="024ADD7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1977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CD95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19e-5p</w:t>
            </w:r>
          </w:p>
        </w:tc>
      </w:tr>
      <w:tr w:rsidR="006317FE" w:rsidRPr="00056264" w14:paraId="7CF4C0FC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EBF3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9DE5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20d-5p</w:t>
            </w:r>
          </w:p>
        </w:tc>
      </w:tr>
      <w:tr w:rsidR="006317FE" w:rsidRPr="00056264" w14:paraId="3149FDF5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C766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7858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411-5p</w:t>
            </w:r>
          </w:p>
        </w:tc>
      </w:tr>
      <w:tr w:rsidR="006317FE" w:rsidRPr="00056264" w14:paraId="1F093FE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0742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4AEF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61-3p</w:t>
            </w:r>
          </w:p>
        </w:tc>
      </w:tr>
      <w:tr w:rsidR="006317FE" w:rsidRPr="00056264" w14:paraId="10BA8F62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64D3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HAC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D73A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22-3p</w:t>
            </w:r>
          </w:p>
        </w:tc>
      </w:tr>
      <w:tr w:rsidR="006317FE" w:rsidRPr="00056264" w14:paraId="7ED92FD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B618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HAC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9DB2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62-5p</w:t>
            </w:r>
          </w:p>
        </w:tc>
      </w:tr>
      <w:tr w:rsidR="006317FE" w:rsidRPr="00056264" w14:paraId="449A322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0D790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HAC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8588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24-3p</w:t>
            </w:r>
          </w:p>
        </w:tc>
      </w:tr>
      <w:tr w:rsidR="006317FE" w:rsidRPr="00056264" w14:paraId="624345A4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82D19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HAC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F7C60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271-5p</w:t>
            </w:r>
          </w:p>
        </w:tc>
      </w:tr>
      <w:tr w:rsidR="006317FE" w:rsidRPr="00056264" w14:paraId="4DE8C6DC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38B7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DR2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99CA0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14a-5p</w:t>
            </w:r>
          </w:p>
        </w:tc>
      </w:tr>
      <w:tr w:rsidR="006317FE" w:rsidRPr="00056264" w14:paraId="543A0BDC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1CEF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DF34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22-3p</w:t>
            </w:r>
          </w:p>
        </w:tc>
      </w:tr>
      <w:tr w:rsidR="006317FE" w:rsidRPr="00056264" w14:paraId="495B0EB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5CB7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83B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48a-3p</w:t>
            </w:r>
          </w:p>
        </w:tc>
      </w:tr>
      <w:tr w:rsidR="006317FE" w:rsidRPr="00056264" w14:paraId="2427B2F5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692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C3770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46a-5p</w:t>
            </w:r>
          </w:p>
        </w:tc>
      </w:tr>
      <w:tr w:rsidR="006317FE" w:rsidRPr="00056264" w14:paraId="578B613A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930B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F339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681-3p</w:t>
            </w:r>
          </w:p>
        </w:tc>
      </w:tr>
      <w:tr w:rsidR="006317FE" w:rsidRPr="00056264" w14:paraId="5000C69A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1DD67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MOX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8AE3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24-3p</w:t>
            </w:r>
          </w:p>
        </w:tc>
      </w:tr>
      <w:tr w:rsidR="006317FE" w:rsidRPr="00056264" w14:paraId="6399D78F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FF27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MOX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6788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48a-3p</w:t>
            </w:r>
          </w:p>
        </w:tc>
      </w:tr>
      <w:tr w:rsidR="006317FE" w:rsidRPr="00056264" w14:paraId="07D93AB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F7BF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HMOX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3859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20a-5p</w:t>
            </w:r>
          </w:p>
        </w:tc>
      </w:tr>
      <w:tr w:rsidR="006317FE" w:rsidRPr="00056264" w14:paraId="300A9294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F3DA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MOX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DE79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642a-5p</w:t>
            </w:r>
          </w:p>
        </w:tc>
      </w:tr>
      <w:tr w:rsidR="006317FE" w:rsidRPr="00056264" w14:paraId="4719F189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601D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MOX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2942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126-5p</w:t>
            </w:r>
          </w:p>
        </w:tc>
      </w:tr>
      <w:tr w:rsidR="006317FE" w:rsidRPr="00056264" w14:paraId="7A7F3325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3E10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L1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5FC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24-3p</w:t>
            </w:r>
          </w:p>
        </w:tc>
      </w:tr>
      <w:tr w:rsidR="006317FE" w:rsidRPr="00056264" w14:paraId="7D07FD4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A0FF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L1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A29A5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25a-5p</w:t>
            </w:r>
          </w:p>
        </w:tc>
      </w:tr>
      <w:tr w:rsidR="006317FE" w:rsidRPr="00056264" w14:paraId="05A7E272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D834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L1B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5B5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49-5p</w:t>
            </w:r>
          </w:p>
        </w:tc>
      </w:tr>
      <w:tr w:rsidR="006317FE" w:rsidRPr="00056264" w14:paraId="2C2B5512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6D30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9B1E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8a-5p</w:t>
            </w:r>
          </w:p>
        </w:tc>
      </w:tr>
      <w:tr w:rsidR="006317FE" w:rsidRPr="00056264" w14:paraId="30C409EB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5F1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AEC9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32-3p</w:t>
            </w:r>
          </w:p>
        </w:tc>
      </w:tr>
      <w:tr w:rsidR="006317FE" w:rsidRPr="00056264" w14:paraId="0AC588A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4FC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9F26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42-5p</w:t>
            </w:r>
          </w:p>
        </w:tc>
      </w:tr>
      <w:tr w:rsidR="006317FE" w:rsidRPr="00056264" w14:paraId="234DF30C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293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110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9-5p</w:t>
            </w:r>
          </w:p>
        </w:tc>
      </w:tr>
      <w:tr w:rsidR="006317FE" w:rsidRPr="00056264" w14:paraId="446C59C6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1C63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ED27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93a-3p</w:t>
            </w:r>
          </w:p>
        </w:tc>
      </w:tr>
      <w:tr w:rsidR="006317FE" w:rsidRPr="00056264" w14:paraId="2C2F282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D7A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A3E9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94-5p</w:t>
            </w:r>
          </w:p>
        </w:tc>
      </w:tr>
      <w:tr w:rsidR="006317FE" w:rsidRPr="00056264" w14:paraId="62DCE514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4341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F1A9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20a</w:t>
            </w:r>
          </w:p>
        </w:tc>
      </w:tr>
      <w:tr w:rsidR="006317FE" w:rsidRPr="00056264" w14:paraId="394C7B4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2D9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C022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200a-3p</w:t>
            </w:r>
          </w:p>
        </w:tc>
      </w:tr>
      <w:tr w:rsidR="006317FE" w:rsidRPr="00056264" w14:paraId="21CC05A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1063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930A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45-5p</w:t>
            </w:r>
          </w:p>
        </w:tc>
      </w:tr>
      <w:tr w:rsidR="006317FE" w:rsidRPr="00056264" w14:paraId="32696394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1BE1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6842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429</w:t>
            </w:r>
          </w:p>
        </w:tc>
      </w:tr>
      <w:tr w:rsidR="006317FE" w:rsidRPr="00056264" w14:paraId="0607148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54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1BDB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409-3p</w:t>
            </w:r>
          </w:p>
        </w:tc>
      </w:tr>
      <w:tr w:rsidR="006317FE" w:rsidRPr="00056264" w14:paraId="2170282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B681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52D8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18b</w:t>
            </w:r>
          </w:p>
        </w:tc>
      </w:tr>
      <w:tr w:rsidR="006317FE" w:rsidRPr="00056264" w14:paraId="7DF6443C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0212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5951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613</w:t>
            </w:r>
          </w:p>
        </w:tc>
      </w:tr>
      <w:tr w:rsidR="006317FE" w:rsidRPr="00056264" w14:paraId="4951DD5A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B5B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D354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668-3p</w:t>
            </w:r>
          </w:p>
        </w:tc>
      </w:tr>
      <w:tr w:rsidR="006317FE" w:rsidRPr="00056264" w14:paraId="2172F7E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5A97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46B3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140-3p</w:t>
            </w:r>
          </w:p>
        </w:tc>
      </w:tr>
      <w:tr w:rsidR="006317FE" w:rsidRPr="00056264" w14:paraId="01180566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D0C3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B909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61-3p</w:t>
            </w:r>
          </w:p>
        </w:tc>
      </w:tr>
      <w:tr w:rsidR="006317FE" w:rsidRPr="00056264" w14:paraId="1CFA8A1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3C13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9414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624-3p</w:t>
            </w:r>
          </w:p>
        </w:tc>
      </w:tr>
      <w:tr w:rsidR="006317FE" w:rsidRPr="00056264" w14:paraId="66B9F53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905A4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3A83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74b-5p</w:t>
            </w:r>
          </w:p>
        </w:tc>
      </w:tr>
      <w:tr w:rsidR="006317FE" w:rsidRPr="00056264" w14:paraId="3BB92C2E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1CA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49B5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522-5p</w:t>
            </w:r>
          </w:p>
        </w:tc>
      </w:tr>
      <w:tr w:rsidR="006317FE" w:rsidRPr="00056264" w14:paraId="44B57BA6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E0C20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0F7F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924</w:t>
            </w:r>
          </w:p>
        </w:tc>
      </w:tr>
      <w:tr w:rsidR="006317FE" w:rsidRPr="00056264" w14:paraId="2C30583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55CA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F77B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78d</w:t>
            </w:r>
          </w:p>
        </w:tc>
      </w:tr>
      <w:tr w:rsidR="006317FE" w:rsidRPr="00056264" w14:paraId="5C2B1C27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3EAE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8567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78e</w:t>
            </w:r>
          </w:p>
        </w:tc>
      </w:tr>
      <w:tr w:rsidR="006317FE" w:rsidRPr="00056264" w14:paraId="3EDA314B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E3F21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2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FCB21B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sa-miR-378h</w:t>
            </w:r>
          </w:p>
        </w:tc>
      </w:tr>
    </w:tbl>
    <w:p w14:paraId="53A1D7B9" w14:textId="1483C962" w:rsidR="006317FE" w:rsidRPr="00056264" w:rsidRDefault="006317FE" w:rsidP="006317FE">
      <w:pPr>
        <w:pStyle w:val="3"/>
        <w:numPr>
          <w:ilvl w:val="2"/>
          <w:numId w:val="0"/>
        </w:numPr>
        <w:spacing w:line="360" w:lineRule="auto"/>
        <w:ind w:firstLineChars="200" w:firstLine="480"/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</w:pPr>
      <w:bookmarkStart w:id="1" w:name="_Hlk147471485"/>
      <w:bookmarkStart w:id="2" w:name="_Hlk147471345"/>
      <w:r w:rsidRPr="00056264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lastRenderedPageBreak/>
        <w:t>Table S</w:t>
      </w:r>
      <w:r w:rsidR="00615096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>4</w:t>
      </w:r>
      <w:r w:rsidRPr="00056264">
        <w:rPr>
          <w:rFonts w:ascii="Times New Roman" w:hAnsi="Times New Roman"/>
          <w:b w:val="0"/>
          <w:bCs w:val="0"/>
          <w:color w:val="000000" w:themeColor="text1"/>
          <w:sz w:val="24"/>
          <w:szCs w:val="24"/>
        </w:rPr>
        <w:t xml:space="preserve"> List of interaction relationships of mRNA-TF network</w:t>
      </w:r>
      <w:r w:rsidRPr="00056264">
        <w:rPr>
          <w:rFonts w:ascii="Times New Roman" w:hAnsi="Times New Roman" w:hint="eastAsia"/>
          <w:b w:val="0"/>
          <w:bCs w:val="0"/>
          <w:color w:val="000000" w:themeColor="text1"/>
          <w:sz w:val="24"/>
          <w:szCs w:val="24"/>
        </w:rPr>
        <w:t>.</w:t>
      </w:r>
    </w:p>
    <w:tbl>
      <w:tblPr>
        <w:tblW w:w="2161" w:type="dxa"/>
        <w:jc w:val="center"/>
        <w:tblLook w:val="04A0" w:firstRow="1" w:lastRow="0" w:firstColumn="1" w:lastColumn="0" w:noHBand="0" w:noVBand="1"/>
      </w:tblPr>
      <w:tblGrid>
        <w:gridCol w:w="1080"/>
        <w:gridCol w:w="1081"/>
      </w:tblGrid>
      <w:tr w:rsidR="006317FE" w:rsidRPr="00056264" w14:paraId="587A2E93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bookmarkEnd w:id="1"/>
          <w:p w14:paraId="02DDA70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mRNA</w:t>
            </w:r>
          </w:p>
        </w:tc>
        <w:tc>
          <w:tcPr>
            <w:tcW w:w="108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C5CA03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TF</w:t>
            </w:r>
          </w:p>
        </w:tc>
      </w:tr>
      <w:tr w:rsidR="006317FE" w:rsidRPr="00056264" w14:paraId="43A9702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A5C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39421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TCF</w:t>
            </w:r>
          </w:p>
        </w:tc>
      </w:tr>
      <w:tr w:rsidR="006317FE" w:rsidRPr="00056264" w14:paraId="51781C2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0756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DH2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536E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RAD21</w:t>
            </w:r>
          </w:p>
        </w:tc>
      </w:tr>
      <w:tr w:rsidR="006317FE" w:rsidRPr="00056264" w14:paraId="613451EB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BDA2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HAC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D1BE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TF4</w:t>
            </w:r>
          </w:p>
        </w:tc>
      </w:tr>
      <w:tr w:rsidR="006317FE" w:rsidRPr="00056264" w14:paraId="68CADB99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79EE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HAC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6F6E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EBPB</w:t>
            </w:r>
          </w:p>
        </w:tc>
      </w:tr>
      <w:tr w:rsidR="006317FE" w:rsidRPr="00056264" w14:paraId="21496835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77B10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8DFA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AR</w:t>
            </w:r>
          </w:p>
        </w:tc>
      </w:tr>
      <w:tr w:rsidR="006317FE" w:rsidRPr="00056264" w14:paraId="5B6C143D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F7ED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2B44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EBPB</w:t>
            </w:r>
          </w:p>
        </w:tc>
      </w:tr>
      <w:tr w:rsidR="006317FE" w:rsidRPr="00056264" w14:paraId="56289B6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1446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9C78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ERG</w:t>
            </w:r>
          </w:p>
        </w:tc>
      </w:tr>
      <w:tr w:rsidR="006317FE" w:rsidRPr="00056264" w14:paraId="69D66C15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D8C1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541C8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FOS</w:t>
            </w:r>
          </w:p>
        </w:tc>
      </w:tr>
      <w:tr w:rsidR="006317FE" w:rsidRPr="00056264" w14:paraId="0DBE5029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D5F0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49ED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FOSL2</w:t>
            </w:r>
          </w:p>
        </w:tc>
      </w:tr>
      <w:tr w:rsidR="006317FE" w:rsidRPr="00056264" w14:paraId="45C647A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F54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EBFF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FOXA1</w:t>
            </w:r>
          </w:p>
        </w:tc>
      </w:tr>
      <w:tr w:rsidR="006317FE" w:rsidRPr="00056264" w14:paraId="2190CCDD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7E05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5F0B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OXB13</w:t>
            </w:r>
          </w:p>
        </w:tc>
      </w:tr>
      <w:tr w:rsidR="006317FE" w:rsidRPr="00056264" w14:paraId="19537566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10041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9BCF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JUND</w:t>
            </w:r>
          </w:p>
        </w:tc>
      </w:tr>
      <w:tr w:rsidR="006317FE" w:rsidRPr="00056264" w14:paraId="724A28A6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B94D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DPP4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993D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NR3C1</w:t>
            </w:r>
          </w:p>
        </w:tc>
      </w:tr>
      <w:tr w:rsidR="006317FE" w:rsidRPr="00056264" w14:paraId="359D33B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65E5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D268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ELF1</w:t>
            </w:r>
          </w:p>
        </w:tc>
      </w:tr>
      <w:tr w:rsidR="006317FE" w:rsidRPr="00056264" w14:paraId="2CB37973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4A47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5D4D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EP300</w:t>
            </w:r>
          </w:p>
        </w:tc>
      </w:tr>
      <w:tr w:rsidR="006317FE" w:rsidRPr="00056264" w14:paraId="176E30A5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70AE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AA08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ERG</w:t>
            </w:r>
          </w:p>
        </w:tc>
      </w:tr>
      <w:tr w:rsidR="006317FE" w:rsidRPr="00056264" w14:paraId="14827D63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CE13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9BCF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FOS</w:t>
            </w:r>
          </w:p>
        </w:tc>
      </w:tr>
      <w:tr w:rsidR="006317FE" w:rsidRPr="00056264" w14:paraId="35852992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100E6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71C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FOSL2</w:t>
            </w:r>
          </w:p>
        </w:tc>
      </w:tr>
      <w:tr w:rsidR="006317FE" w:rsidRPr="00056264" w14:paraId="5A4A24C3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9896D0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E7C10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ABPA</w:t>
            </w:r>
          </w:p>
        </w:tc>
      </w:tr>
      <w:tr w:rsidR="006317FE" w:rsidRPr="00056264" w14:paraId="23A994A1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13A7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C90B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ATA1</w:t>
            </w:r>
          </w:p>
        </w:tc>
      </w:tr>
      <w:tr w:rsidR="006317FE" w:rsidRPr="00056264" w14:paraId="353D8B64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7A288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2FE2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ATA2</w:t>
            </w:r>
          </w:p>
        </w:tc>
      </w:tr>
      <w:tr w:rsidR="006317FE" w:rsidRPr="00056264" w14:paraId="5B21E27B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9580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25F6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JUN</w:t>
            </w:r>
          </w:p>
        </w:tc>
      </w:tr>
      <w:tr w:rsidR="006317FE" w:rsidRPr="00056264" w14:paraId="0DC35043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A652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071BD3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JUND</w:t>
            </w:r>
          </w:p>
        </w:tc>
      </w:tr>
      <w:tr w:rsidR="006317FE" w:rsidRPr="00056264" w14:paraId="0192B8CA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EACF5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201A0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MAX</w:t>
            </w:r>
          </w:p>
        </w:tc>
      </w:tr>
      <w:tr w:rsidR="006317FE" w:rsidRPr="00056264" w14:paraId="7E5F7485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7CCB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657B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BCL11A</w:t>
            </w:r>
          </w:p>
        </w:tc>
      </w:tr>
      <w:tr w:rsidR="006317FE" w:rsidRPr="00056264" w14:paraId="0FD98B8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6143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3672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MYC</w:t>
            </w:r>
          </w:p>
        </w:tc>
      </w:tr>
      <w:tr w:rsidR="006317FE" w:rsidRPr="00056264" w14:paraId="456C77B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A88A5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8EA2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NR3C1</w:t>
            </w:r>
          </w:p>
        </w:tc>
      </w:tr>
      <w:tr w:rsidR="006317FE" w:rsidRPr="00056264" w14:paraId="7231A156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B09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lastRenderedPageBreak/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8C6DB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SPI1</w:t>
            </w:r>
          </w:p>
        </w:tc>
      </w:tr>
      <w:tr w:rsidR="006317FE" w:rsidRPr="00056264" w14:paraId="65A82029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7620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8245F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TAL1</w:t>
            </w:r>
          </w:p>
        </w:tc>
      </w:tr>
      <w:tr w:rsidR="006317FE" w:rsidRPr="00056264" w14:paraId="132FC3DC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6A1F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GDF15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FFE6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TP53</w:t>
            </w:r>
          </w:p>
        </w:tc>
      </w:tr>
      <w:tr w:rsidR="006317FE" w:rsidRPr="00056264" w14:paraId="14B0863C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798DD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MOX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420F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MAX</w:t>
            </w:r>
          </w:p>
        </w:tc>
      </w:tr>
      <w:tr w:rsidR="006317FE" w:rsidRPr="00056264" w14:paraId="380E921F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A669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HMOX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F856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USF1</w:t>
            </w:r>
          </w:p>
        </w:tc>
      </w:tr>
      <w:tr w:rsidR="006317FE" w:rsidRPr="00056264" w14:paraId="69772DA3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87BD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FNA2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3B30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TCF</w:t>
            </w:r>
          </w:p>
        </w:tc>
      </w:tr>
      <w:tr w:rsidR="006317FE" w:rsidRPr="00056264" w14:paraId="5EE9B7A2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EC539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L1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0CA9C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SPI1</w:t>
            </w:r>
          </w:p>
        </w:tc>
      </w:tr>
      <w:tr w:rsidR="006317FE" w:rsidRPr="00056264" w14:paraId="00E60B9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B07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L1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E327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TAL1</w:t>
            </w:r>
          </w:p>
        </w:tc>
      </w:tr>
      <w:tr w:rsidR="006317FE" w:rsidRPr="00056264" w14:paraId="7F348473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6563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IL1B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6AA6A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EBPB</w:t>
            </w:r>
          </w:p>
        </w:tc>
      </w:tr>
      <w:tr w:rsidR="006317FE" w:rsidRPr="00056264" w14:paraId="2838B88D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CA338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69BEE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TEAD4</w:t>
            </w:r>
          </w:p>
        </w:tc>
      </w:tr>
      <w:tr w:rsidR="006317FE" w:rsidRPr="00056264" w14:paraId="2F68ABB8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CD0D1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3A25D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CEBPB</w:t>
            </w:r>
          </w:p>
        </w:tc>
      </w:tr>
      <w:tr w:rsidR="006317FE" w:rsidRPr="00056264" w14:paraId="441F43A0" w14:textId="77777777" w:rsidTr="00910615">
        <w:trPr>
          <w:trHeight w:val="27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D9074D4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YAP1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9DED1B2" w14:textId="77777777" w:rsidR="006317FE" w:rsidRPr="00056264" w:rsidRDefault="006317FE" w:rsidP="00910615">
            <w:pPr>
              <w:spacing w:line="360" w:lineRule="auto"/>
              <w:jc w:val="left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056264">
              <w:rPr>
                <w:rFonts w:ascii="Times New Roman" w:hAnsi="Times New Roman"/>
                <w:color w:val="000000" w:themeColor="text1"/>
                <w:szCs w:val="21"/>
              </w:rPr>
              <w:t>USF1</w:t>
            </w:r>
          </w:p>
        </w:tc>
      </w:tr>
    </w:tbl>
    <w:p w14:paraId="7E72202C" w14:textId="77777777" w:rsidR="006317FE" w:rsidRDefault="006317FE" w:rsidP="006317FE">
      <w:pPr>
        <w:spacing w:line="360" w:lineRule="auto"/>
        <w:ind w:firstLineChars="200" w:firstLine="400"/>
        <w:rPr>
          <w:rFonts w:ascii="Times New Roman" w:hAnsi="Times New Roman"/>
          <w:color w:val="000000" w:themeColor="text1"/>
          <w:szCs w:val="21"/>
        </w:rPr>
      </w:pPr>
      <w:r w:rsidRPr="00056264">
        <w:rPr>
          <w:rFonts w:ascii="Times New Roman" w:hAnsi="Times New Roman"/>
          <w:color w:val="000000" w:themeColor="text1"/>
          <w:szCs w:val="21"/>
        </w:rPr>
        <w:t>TF</w:t>
      </w:r>
      <w:r w:rsidRPr="00056264">
        <w:rPr>
          <w:rFonts w:ascii="Times New Roman" w:hAnsi="Times New Roman"/>
          <w:color w:val="000000" w:themeColor="text1"/>
          <w:szCs w:val="21"/>
        </w:rPr>
        <w:t>，</w:t>
      </w:r>
      <w:r w:rsidRPr="00056264">
        <w:rPr>
          <w:rFonts w:ascii="Times New Roman" w:hAnsi="Times New Roman"/>
          <w:color w:val="000000" w:themeColor="text1"/>
          <w:szCs w:val="21"/>
        </w:rPr>
        <w:t>Transcription factor.</w:t>
      </w:r>
    </w:p>
    <w:bookmarkEnd w:id="2"/>
    <w:p w14:paraId="1A3FE550" w14:textId="1B39CAB2" w:rsidR="006A0DCD" w:rsidRPr="00BA7461" w:rsidRDefault="006A0DCD" w:rsidP="00BA7461">
      <w:pPr>
        <w:pStyle w:val="MDPI63Notes"/>
        <w:rPr>
          <w:rFonts w:ascii="Times New Roman" w:hAnsi="Times New Roman"/>
          <w:color w:val="000000" w:themeColor="text1"/>
          <w:sz w:val="24"/>
          <w:szCs w:val="24"/>
        </w:rPr>
      </w:pPr>
    </w:p>
    <w:sectPr w:rsidR="006A0DCD" w:rsidRPr="00BA74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17424" w14:textId="77777777" w:rsidR="004C7997" w:rsidRDefault="004C7997" w:rsidP="006317FE">
      <w:pPr>
        <w:spacing w:line="240" w:lineRule="auto"/>
      </w:pPr>
      <w:r>
        <w:separator/>
      </w:r>
    </w:p>
  </w:endnote>
  <w:endnote w:type="continuationSeparator" w:id="0">
    <w:p w14:paraId="207D7AC5" w14:textId="77777777" w:rsidR="004C7997" w:rsidRDefault="004C7997" w:rsidP="006317F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7BA3F1" w14:textId="77777777" w:rsidR="004C7997" w:rsidRDefault="004C7997" w:rsidP="006317FE">
      <w:pPr>
        <w:spacing w:line="240" w:lineRule="auto"/>
      </w:pPr>
      <w:r>
        <w:separator/>
      </w:r>
    </w:p>
  </w:footnote>
  <w:footnote w:type="continuationSeparator" w:id="0">
    <w:p w14:paraId="0B1F0DD5" w14:textId="77777777" w:rsidR="004C7997" w:rsidRDefault="004C7997" w:rsidP="006317FE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FC8"/>
    <w:rsid w:val="00254ABA"/>
    <w:rsid w:val="0025513B"/>
    <w:rsid w:val="00370B1B"/>
    <w:rsid w:val="003A2D71"/>
    <w:rsid w:val="00472D26"/>
    <w:rsid w:val="004C3FC8"/>
    <w:rsid w:val="004C7997"/>
    <w:rsid w:val="004F653C"/>
    <w:rsid w:val="00615096"/>
    <w:rsid w:val="006317FE"/>
    <w:rsid w:val="006A0DCD"/>
    <w:rsid w:val="007A6D25"/>
    <w:rsid w:val="009D5338"/>
    <w:rsid w:val="00BA7461"/>
    <w:rsid w:val="00D42C67"/>
    <w:rsid w:val="00F17B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8107A60"/>
  <w15:chartTrackingRefBased/>
  <w15:docId w15:val="{E217638B-80B0-42F5-9B5E-A51C19AD0B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317FE"/>
    <w:pPr>
      <w:spacing w:line="260" w:lineRule="atLeast"/>
      <w:jc w:val="both"/>
    </w:pPr>
    <w:rPr>
      <w:rFonts w:ascii="Palatino Linotype" w:eastAsia="宋体" w:hAnsi="Palatino Linotype" w:cs="Times New Roman"/>
      <w:noProof/>
      <w:color w:val="000000"/>
      <w:kern w:val="0"/>
      <w:sz w:val="20"/>
      <w:szCs w:val="20"/>
    </w:rPr>
  </w:style>
  <w:style w:type="paragraph" w:styleId="3">
    <w:name w:val="heading 3"/>
    <w:basedOn w:val="a"/>
    <w:next w:val="a"/>
    <w:link w:val="30"/>
    <w:uiPriority w:val="9"/>
    <w:unhideWhenUsed/>
    <w:qFormat/>
    <w:rsid w:val="006317FE"/>
    <w:pPr>
      <w:keepNext/>
      <w:keepLines/>
      <w:widowControl w:val="0"/>
      <w:spacing w:before="260" w:after="260" w:line="416" w:lineRule="auto"/>
      <w:outlineLvl w:val="2"/>
    </w:pPr>
    <w:rPr>
      <w:rFonts w:asciiTheme="minorHAnsi" w:hAnsiTheme="minorHAnsi" w:cstheme="minorBidi"/>
      <w:b/>
      <w:bCs/>
      <w:noProof w:val="0"/>
      <w:color w:val="auto"/>
      <w:kern w:val="2"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317FE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noProof w:val="0"/>
      <w:color w:val="auto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317FE"/>
    <w:rPr>
      <w:rFonts w:eastAsia="宋体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317FE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noProof w:val="0"/>
      <w:color w:val="auto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317FE"/>
    <w:rPr>
      <w:rFonts w:eastAsia="宋体"/>
      <w:sz w:val="18"/>
      <w:szCs w:val="18"/>
    </w:rPr>
  </w:style>
  <w:style w:type="character" w:customStyle="1" w:styleId="30">
    <w:name w:val="标题 3 字符"/>
    <w:basedOn w:val="a0"/>
    <w:link w:val="3"/>
    <w:uiPriority w:val="9"/>
    <w:qFormat/>
    <w:rsid w:val="006317FE"/>
    <w:rPr>
      <w:rFonts w:eastAsia="宋体"/>
      <w:b/>
      <w:bCs/>
      <w:sz w:val="32"/>
      <w:szCs w:val="32"/>
    </w:rPr>
  </w:style>
  <w:style w:type="paragraph" w:customStyle="1" w:styleId="MDPI63Notes">
    <w:name w:val="MDPI_6.3_Notes"/>
    <w:qFormat/>
    <w:rsid w:val="006317FE"/>
    <w:pPr>
      <w:adjustRightInd w:val="0"/>
      <w:snapToGrid w:val="0"/>
      <w:spacing w:before="240" w:line="228" w:lineRule="auto"/>
      <w:jc w:val="both"/>
    </w:pPr>
    <w:rPr>
      <w:rFonts w:ascii="Palatino Linotype" w:eastAsia="宋体" w:hAnsi="Palatino Linotype" w:cs="Times New Roman"/>
      <w:snapToGrid w:val="0"/>
      <w:color w:val="000000"/>
      <w:kern w:val="0"/>
      <w:sz w:val="18"/>
      <w:szCs w:val="20"/>
      <w:lang w:eastAsia="en-US" w:bidi="en-US"/>
    </w:rPr>
  </w:style>
  <w:style w:type="paragraph" w:customStyle="1" w:styleId="MDPI62BackMatter">
    <w:name w:val="MDPI_6.2_BackMatter"/>
    <w:qFormat/>
    <w:rsid w:val="00370B1B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szCs w:val="20"/>
      <w:lang w:eastAsia="en-US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2354FAF-8BAD-4D52-A183-EDB7E23CCF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05</Words>
  <Characters>2311</Characters>
  <Application>Microsoft Office Word</Application>
  <DocSecurity>0</DocSecurity>
  <Lines>19</Lines>
  <Paragraphs>5</Paragraphs>
  <ScaleCrop>false</ScaleCrop>
  <Company/>
  <LinksUpToDate>false</LinksUpToDate>
  <CharactersWithSpaces>2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</dc:creator>
  <cp:keywords/>
  <dc:description/>
  <cp:lastModifiedBy>LEN</cp:lastModifiedBy>
  <cp:revision>2</cp:revision>
  <dcterms:created xsi:type="dcterms:W3CDTF">2024-01-04T01:55:00Z</dcterms:created>
  <dcterms:modified xsi:type="dcterms:W3CDTF">2024-01-04T01:55:00Z</dcterms:modified>
</cp:coreProperties>
</file>